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96F37" w14:textId="57864376" w:rsidR="003F37AC" w:rsidRPr="00904947" w:rsidRDefault="003F37AC" w:rsidP="003F37A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2304"/>
        <w:gridCol w:w="2980"/>
        <w:gridCol w:w="643"/>
        <w:gridCol w:w="897"/>
        <w:gridCol w:w="470"/>
      </w:tblGrid>
      <w:tr w:rsidR="00DC3DD3" w:rsidRPr="00904947" w14:paraId="615A675A" w14:textId="77777777" w:rsidTr="00205583">
        <w:tc>
          <w:tcPr>
            <w:tcW w:w="2066" w:type="dxa"/>
            <w:tcBorders>
              <w:bottom w:val="single" w:sz="4" w:space="0" w:color="auto"/>
            </w:tcBorders>
          </w:tcPr>
          <w:p w14:paraId="485E5E1F" w14:textId="1DFEFFE2" w:rsidR="00DC3DD3" w:rsidRPr="00904947" w:rsidRDefault="00265725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Label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3F1CF473" w14:textId="65E0BD61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14:paraId="674DB80E" w14:textId="3479C8E6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enarios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2B9AE766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70AC069F" w14:textId="76C79174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1A4AE7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12870869" w14:textId="05CB69A1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F85B4D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DC3DD3" w:rsidRPr="00904947" w14:paraId="286E3711" w14:textId="77777777" w:rsidTr="00205583">
        <w:tc>
          <w:tcPr>
            <w:tcW w:w="2066" w:type="dxa"/>
            <w:tcBorders>
              <w:top w:val="single" w:sz="4" w:space="0" w:color="auto"/>
            </w:tcBorders>
          </w:tcPr>
          <w:p w14:paraId="73F591F9" w14:textId="69505ED9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64E7A164" w14:textId="79CE246D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Baseline model scenario</w:t>
            </w:r>
          </w:p>
        </w:tc>
        <w:tc>
          <w:tcPr>
            <w:tcW w:w="2980" w:type="dxa"/>
            <w:tcBorders>
              <w:top w:val="single" w:sz="4" w:space="0" w:color="auto"/>
            </w:tcBorders>
          </w:tcPr>
          <w:p w14:paraId="7D30EF54" w14:textId="54DAB1E6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Baseline scenario:</w:t>
            </w:r>
          </w:p>
          <w:p w14:paraId="6BD7E760" w14:textId="3C62B21C" w:rsidR="00184989" w:rsidRPr="00904947" w:rsidRDefault="00184989" w:rsidP="00DC3DD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46" w:hanging="3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Clean 1x</w:t>
            </w:r>
            <w:r w:rsidR="002C5102"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/week</w:t>
            </w:r>
          </w:p>
          <w:p w14:paraId="591A8100" w14:textId="5D99AEE8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46" w:hanging="3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mmer season (temperature starts at 25°C)</w:t>
            </w:r>
          </w:p>
          <w:p w14:paraId="1B9A64B6" w14:textId="77777777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46" w:hanging="3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00 heifers</w:t>
            </w:r>
          </w:p>
          <w:p w14:paraId="5A0C056F" w14:textId="77777777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46" w:hanging="34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00 (10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A395D47" w14:textId="71BF6975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46" w:hanging="34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All infectious shed</w:t>
            </w:r>
          </w:p>
          <w:p w14:paraId="743AFDCE" w14:textId="196C7B35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ind w:left="346" w:hanging="34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5% cleaning effectiveness</w:t>
            </w:r>
          </w:p>
          <w:p w14:paraId="518FE2D7" w14:textId="08901689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spacing w:after="160"/>
              <w:ind w:left="346" w:hanging="34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ne asymptomatic heifer enter</w:t>
            </w:r>
            <w:r w:rsid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the operation at t=0</w:t>
            </w:r>
          </w:p>
          <w:p w14:paraId="6711D9D2" w14:textId="3A8200A0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spacing w:after="160"/>
              <w:ind w:left="346" w:hanging="34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10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2D3284"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0.0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2DE3358" w14:textId="38B7AC94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46" w:hanging="34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1.5%</w:t>
            </w:r>
          </w:p>
          <w:p w14:paraId="2EEDFF4F" w14:textId="1C880AA8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46" w:hanging="34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W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18%*</w:t>
            </w:r>
          </w:p>
        </w:tc>
        <w:tc>
          <w:tcPr>
            <w:tcW w:w="643" w:type="dxa"/>
            <w:tcBorders>
              <w:top w:val="single" w:sz="4" w:space="0" w:color="auto"/>
            </w:tcBorders>
          </w:tcPr>
          <w:p w14:paraId="7B684B4B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6B1D7507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  <w:tcBorders>
              <w:top w:val="single" w:sz="4" w:space="0" w:color="auto"/>
            </w:tcBorders>
          </w:tcPr>
          <w:p w14:paraId="641F8640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16707444" w14:textId="77777777" w:rsidTr="00205583">
        <w:tc>
          <w:tcPr>
            <w:tcW w:w="2066" w:type="dxa"/>
          </w:tcPr>
          <w:p w14:paraId="3D2B0B6D" w14:textId="1964109F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Commercial vaccine and improvements in cleaning</w:t>
            </w:r>
          </w:p>
        </w:tc>
        <w:tc>
          <w:tcPr>
            <w:tcW w:w="2304" w:type="dxa"/>
          </w:tcPr>
          <w:p w14:paraId="3268E8EA" w14:textId="71FBADEA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valuate the influence of vaccination and improvements in cleaning on epidemiological and economic outcomes</w:t>
            </w:r>
          </w:p>
        </w:tc>
        <w:tc>
          <w:tcPr>
            <w:tcW w:w="2980" w:type="dxa"/>
          </w:tcPr>
          <w:p w14:paraId="3762237F" w14:textId="1F48437F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ccination</w:t>
            </w:r>
            <w:r w:rsidR="00937F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eduction in deaths)</w:t>
            </w:r>
          </w:p>
        </w:tc>
        <w:tc>
          <w:tcPr>
            <w:tcW w:w="643" w:type="dxa"/>
          </w:tcPr>
          <w:p w14:paraId="4AF8A33E" w14:textId="136EC3C9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3F9B4EC6" w14:textId="1B59BDE1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4429E62F" w14:textId="5CD61BA1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BB5B66" w:rsidRPr="00904947" w14:paraId="26B21EDC" w14:textId="77777777" w:rsidTr="00205583">
        <w:tc>
          <w:tcPr>
            <w:tcW w:w="2066" w:type="dxa"/>
          </w:tcPr>
          <w:p w14:paraId="03146ECA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38DA964A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1EAF7A0" w14:textId="0AD4DAF3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3x/week</w:t>
            </w:r>
          </w:p>
        </w:tc>
        <w:tc>
          <w:tcPr>
            <w:tcW w:w="643" w:type="dxa"/>
          </w:tcPr>
          <w:p w14:paraId="6E2A9076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71F4FFD1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5F06E5FE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16B68B18" w14:textId="77777777" w:rsidTr="00205583">
        <w:tc>
          <w:tcPr>
            <w:tcW w:w="2066" w:type="dxa"/>
          </w:tcPr>
          <w:p w14:paraId="3F769AA4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6BFE61BA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4175D65" w14:textId="12D08BBF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5x/week</w:t>
            </w:r>
          </w:p>
        </w:tc>
        <w:tc>
          <w:tcPr>
            <w:tcW w:w="643" w:type="dxa"/>
          </w:tcPr>
          <w:p w14:paraId="4F66C109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4084BD7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D523B37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682AC046" w14:textId="77777777" w:rsidTr="00205583">
        <w:tc>
          <w:tcPr>
            <w:tcW w:w="2066" w:type="dxa"/>
          </w:tcPr>
          <w:p w14:paraId="7D97339E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7D4759C8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2CA42EAF" w14:textId="0B90CA48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7x/week</w:t>
            </w:r>
          </w:p>
        </w:tc>
        <w:tc>
          <w:tcPr>
            <w:tcW w:w="643" w:type="dxa"/>
          </w:tcPr>
          <w:p w14:paraId="319FB3D6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56C2DE6D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CDBD298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708A5BA1" w14:textId="77777777" w:rsidTr="00205583">
        <w:tc>
          <w:tcPr>
            <w:tcW w:w="2066" w:type="dxa"/>
          </w:tcPr>
          <w:p w14:paraId="6905F72E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4C145A14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24E8937A" w14:textId="2ACBA07E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2x/day</w:t>
            </w:r>
          </w:p>
        </w:tc>
        <w:tc>
          <w:tcPr>
            <w:tcW w:w="643" w:type="dxa"/>
          </w:tcPr>
          <w:p w14:paraId="096E7B27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6E7733BF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6E092982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59257F32" w14:textId="77777777" w:rsidTr="00205583">
        <w:tc>
          <w:tcPr>
            <w:tcW w:w="2066" w:type="dxa"/>
          </w:tcPr>
          <w:p w14:paraId="587AF602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33587244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003C997A" w14:textId="764097D0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4x/day</w:t>
            </w:r>
          </w:p>
        </w:tc>
        <w:tc>
          <w:tcPr>
            <w:tcW w:w="643" w:type="dxa"/>
          </w:tcPr>
          <w:p w14:paraId="2FD87C44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1F241738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469B9164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0FEA6DC6" w14:textId="77777777" w:rsidTr="00205583">
        <w:tc>
          <w:tcPr>
            <w:tcW w:w="2066" w:type="dxa"/>
          </w:tcPr>
          <w:p w14:paraId="5C60339A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05BACB26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71A87262" w14:textId="397EA250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6x/day</w:t>
            </w:r>
          </w:p>
        </w:tc>
        <w:tc>
          <w:tcPr>
            <w:tcW w:w="643" w:type="dxa"/>
          </w:tcPr>
          <w:p w14:paraId="663918D4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77A6757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6DDB44C7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43F331B8" w14:textId="77777777" w:rsidTr="00205583">
        <w:tc>
          <w:tcPr>
            <w:tcW w:w="2066" w:type="dxa"/>
          </w:tcPr>
          <w:p w14:paraId="7A1A3020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0A7D369D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59B53B00" w14:textId="22C9C20D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8x/day</w:t>
            </w:r>
          </w:p>
        </w:tc>
        <w:tc>
          <w:tcPr>
            <w:tcW w:w="643" w:type="dxa"/>
          </w:tcPr>
          <w:p w14:paraId="18A5671D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1C717D88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48E99483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6E1E1D55" w14:textId="77777777" w:rsidTr="00205583">
        <w:tc>
          <w:tcPr>
            <w:tcW w:w="2066" w:type="dxa"/>
          </w:tcPr>
          <w:p w14:paraId="11688679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4F4F488C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71FB86BA" w14:textId="1ED93443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12x/day</w:t>
            </w:r>
          </w:p>
        </w:tc>
        <w:tc>
          <w:tcPr>
            <w:tcW w:w="643" w:type="dxa"/>
          </w:tcPr>
          <w:p w14:paraId="596C854E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342E55E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28660D6F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1B576F15" w14:textId="77777777" w:rsidTr="00205583">
        <w:tc>
          <w:tcPr>
            <w:tcW w:w="2066" w:type="dxa"/>
          </w:tcPr>
          <w:p w14:paraId="2AAD0489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7FC76DE1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A93D875" w14:textId="2F9EF270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ded pack</w:t>
            </w:r>
          </w:p>
        </w:tc>
        <w:tc>
          <w:tcPr>
            <w:tcW w:w="643" w:type="dxa"/>
          </w:tcPr>
          <w:p w14:paraId="24E3CE6E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52732834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26DA2F5B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30D9724A" w14:textId="77777777" w:rsidTr="00205583">
        <w:tc>
          <w:tcPr>
            <w:tcW w:w="2066" w:type="dxa"/>
          </w:tcPr>
          <w:p w14:paraId="45F286F8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497B60AA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0430AA85" w14:textId="1F59B809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3x/week + Vacc</w:t>
            </w:r>
          </w:p>
        </w:tc>
        <w:tc>
          <w:tcPr>
            <w:tcW w:w="643" w:type="dxa"/>
          </w:tcPr>
          <w:p w14:paraId="5A0A5C4C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5A83C159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B9D6933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11F05329" w14:textId="77777777" w:rsidTr="00205583">
        <w:tc>
          <w:tcPr>
            <w:tcW w:w="2066" w:type="dxa"/>
          </w:tcPr>
          <w:p w14:paraId="697A8FA3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0F76ADE3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1DE547B1" w14:textId="27D69F3E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5x/week + Vacc</w:t>
            </w:r>
          </w:p>
        </w:tc>
        <w:tc>
          <w:tcPr>
            <w:tcW w:w="643" w:type="dxa"/>
          </w:tcPr>
          <w:p w14:paraId="7FFC2538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072CBFF8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5ACD52DA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508A911B" w14:textId="77777777" w:rsidTr="00205583">
        <w:tc>
          <w:tcPr>
            <w:tcW w:w="2066" w:type="dxa"/>
          </w:tcPr>
          <w:p w14:paraId="4271A11B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411A49A0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1C3E50BE" w14:textId="12870475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7x/week + Vacc</w:t>
            </w:r>
          </w:p>
        </w:tc>
        <w:tc>
          <w:tcPr>
            <w:tcW w:w="643" w:type="dxa"/>
          </w:tcPr>
          <w:p w14:paraId="1DAC4AE3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75C1B357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2309F862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7CBC9380" w14:textId="77777777" w:rsidTr="00205583">
        <w:tc>
          <w:tcPr>
            <w:tcW w:w="2066" w:type="dxa"/>
          </w:tcPr>
          <w:p w14:paraId="7E8DAEDD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6BB4AA2B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1C7A4FC5" w14:textId="349567A4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2x/day + Vacc</w:t>
            </w:r>
          </w:p>
        </w:tc>
        <w:tc>
          <w:tcPr>
            <w:tcW w:w="643" w:type="dxa"/>
          </w:tcPr>
          <w:p w14:paraId="1B52F93B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59301CE8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25D1CD45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418C4387" w14:textId="77777777" w:rsidTr="00205583">
        <w:tc>
          <w:tcPr>
            <w:tcW w:w="2066" w:type="dxa"/>
          </w:tcPr>
          <w:p w14:paraId="3D8B1E40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85BC5A5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1D145033" w14:textId="70F523D0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4x/day + Vacc</w:t>
            </w:r>
          </w:p>
        </w:tc>
        <w:tc>
          <w:tcPr>
            <w:tcW w:w="643" w:type="dxa"/>
          </w:tcPr>
          <w:p w14:paraId="2F556AED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7AF3DAFD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78251464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543C5E7E" w14:textId="77777777" w:rsidTr="00205583">
        <w:tc>
          <w:tcPr>
            <w:tcW w:w="2066" w:type="dxa"/>
          </w:tcPr>
          <w:p w14:paraId="7A260DF8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656A121D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20F2E5D9" w14:textId="506BB06F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6x/day + Vacc</w:t>
            </w:r>
          </w:p>
        </w:tc>
        <w:tc>
          <w:tcPr>
            <w:tcW w:w="643" w:type="dxa"/>
          </w:tcPr>
          <w:p w14:paraId="216867F6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D690FB3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28C1CE0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4766AC2E" w14:textId="77777777" w:rsidTr="00205583">
        <w:tc>
          <w:tcPr>
            <w:tcW w:w="2066" w:type="dxa"/>
          </w:tcPr>
          <w:p w14:paraId="144966A3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5DC8447B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5EF32BD7" w14:textId="4E2C50B5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8x/day + Vacc</w:t>
            </w:r>
          </w:p>
        </w:tc>
        <w:tc>
          <w:tcPr>
            <w:tcW w:w="643" w:type="dxa"/>
          </w:tcPr>
          <w:p w14:paraId="31E5D2E3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58D82B00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77F68559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43D6BA98" w14:textId="77777777" w:rsidTr="00205583">
        <w:tc>
          <w:tcPr>
            <w:tcW w:w="2066" w:type="dxa"/>
          </w:tcPr>
          <w:p w14:paraId="5B0C6728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5684E579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05DE617F" w14:textId="32CF977B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12x/day + Vacc</w:t>
            </w:r>
          </w:p>
        </w:tc>
        <w:tc>
          <w:tcPr>
            <w:tcW w:w="643" w:type="dxa"/>
          </w:tcPr>
          <w:p w14:paraId="3F4EF132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5287DD82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4149B5F8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7ED4DA32" w14:textId="77777777" w:rsidTr="00205583">
        <w:tc>
          <w:tcPr>
            <w:tcW w:w="2066" w:type="dxa"/>
          </w:tcPr>
          <w:p w14:paraId="75BAFD23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79309093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218E15F0" w14:textId="5A76EC1D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ded pack + Vacc</w:t>
            </w:r>
          </w:p>
        </w:tc>
        <w:tc>
          <w:tcPr>
            <w:tcW w:w="643" w:type="dxa"/>
          </w:tcPr>
          <w:p w14:paraId="62EC5327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1F3EFD80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4E8FD46B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13FFBECA" w14:textId="77777777" w:rsidTr="00205583">
        <w:tc>
          <w:tcPr>
            <w:tcW w:w="2066" w:type="dxa"/>
          </w:tcPr>
          <w:p w14:paraId="60C78E61" w14:textId="47943305" w:rsidR="00BB5B66" w:rsidRPr="00904947" w:rsidRDefault="006A453F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lastRenderedPageBreak/>
              <w:t>Hy</w:t>
            </w:r>
            <w:r w:rsidR="00BB5B66" w:rsidRPr="00205583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pothetical vaccination scenarios</w:t>
            </w:r>
          </w:p>
        </w:tc>
        <w:tc>
          <w:tcPr>
            <w:tcW w:w="2304" w:type="dxa"/>
          </w:tcPr>
          <w:p w14:paraId="62AE0B48" w14:textId="5C745335" w:rsidR="00BB5B66" w:rsidRPr="00205583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lore the impact of hypothetical vaccination effects that have not been reported in the literature for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blin vaccines</w:t>
            </w:r>
          </w:p>
        </w:tc>
        <w:tc>
          <w:tcPr>
            <w:tcW w:w="2980" w:type="dxa"/>
          </w:tcPr>
          <w:p w14:paraId="2507A335" w14:textId="77777777" w:rsidR="00BB5B66" w:rsidRPr="00205583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75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5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sceptibility -25%</w:t>
            </w:r>
          </w:p>
          <w:p w14:paraId="310CDCEE" w14:textId="77777777" w:rsidR="00BB5B66" w:rsidRPr="00205583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75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5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sceptibility -50%</w:t>
            </w:r>
          </w:p>
          <w:p w14:paraId="55846489" w14:textId="77777777" w:rsidR="00BB5B66" w:rsidRPr="00205583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75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5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sceptibility -75%</w:t>
            </w:r>
          </w:p>
          <w:p w14:paraId="5311BFF3" w14:textId="77777777" w:rsidR="00BB5B66" w:rsidRPr="00205583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75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5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ous period -25%</w:t>
            </w:r>
          </w:p>
          <w:p w14:paraId="6AFDA17F" w14:textId="77777777" w:rsidR="00BB5B66" w:rsidRPr="00205583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75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5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ous period -50%</w:t>
            </w:r>
          </w:p>
          <w:p w14:paraId="1F296546" w14:textId="77777777" w:rsidR="00BB5B66" w:rsidRPr="00205583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75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5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ous period -75%</w:t>
            </w:r>
          </w:p>
          <w:p w14:paraId="121EE3B5" w14:textId="77777777" w:rsidR="00BB5B66" w:rsidRPr="00205583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75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5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dding -25%</w:t>
            </w:r>
          </w:p>
          <w:p w14:paraId="46124FD9" w14:textId="77777777" w:rsidR="00BB5B66" w:rsidRPr="00205583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75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5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dding -50%</w:t>
            </w:r>
          </w:p>
          <w:p w14:paraId="49F3C683" w14:textId="478E2168" w:rsidR="00BB5B66" w:rsidRPr="00904947" w:rsidRDefault="00BB5B66" w:rsidP="00BB5B6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75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5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dding -75%</w:t>
            </w:r>
          </w:p>
        </w:tc>
        <w:tc>
          <w:tcPr>
            <w:tcW w:w="643" w:type="dxa"/>
          </w:tcPr>
          <w:p w14:paraId="28136503" w14:textId="75A90592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0B16DA44" w14:textId="7047B2C3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06C022B2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09D902B5" w14:textId="77777777" w:rsidTr="00205583">
        <w:tc>
          <w:tcPr>
            <w:tcW w:w="2066" w:type="dxa"/>
          </w:tcPr>
          <w:p w14:paraId="25C97C72" w14:textId="6C3A8C8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Seasonality</w:t>
            </w:r>
          </w:p>
        </w:tc>
        <w:tc>
          <w:tcPr>
            <w:tcW w:w="2304" w:type="dxa"/>
          </w:tcPr>
          <w:p w14:paraId="1A13D5BF" w14:textId="6F188019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Evaluate the relevance of temperature in the occurrence of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Dublin outbreaks</w:t>
            </w:r>
          </w:p>
        </w:tc>
        <w:tc>
          <w:tcPr>
            <w:tcW w:w="2980" w:type="dxa"/>
          </w:tcPr>
          <w:p w14:paraId="2BF119F7" w14:textId="57274F23" w:rsidR="00BB5B66" w:rsidRPr="00904947" w:rsidRDefault="00BB5B66" w:rsidP="00BB5B6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0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ll (temperature starts at 9.5°C)</w:t>
            </w:r>
          </w:p>
          <w:p w14:paraId="07AD7549" w14:textId="77777777" w:rsidR="00BB5B66" w:rsidRPr="00904947" w:rsidRDefault="00BB5B66" w:rsidP="00BB5B6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0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nter (temperature starts at -5°C)</w:t>
            </w:r>
          </w:p>
          <w:p w14:paraId="3DB7EC6B" w14:textId="5EA03DC8" w:rsidR="00BB5B66" w:rsidRPr="00904947" w:rsidRDefault="00BB5B66" w:rsidP="00BB5B6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0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ring (temperature starts at 12°C)</w:t>
            </w:r>
          </w:p>
        </w:tc>
        <w:tc>
          <w:tcPr>
            <w:tcW w:w="643" w:type="dxa"/>
          </w:tcPr>
          <w:p w14:paraId="53F597E4" w14:textId="2256D239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0FD0E990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5C9CE3B8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6501B626" w14:textId="77777777" w:rsidTr="00205583">
        <w:tc>
          <w:tcPr>
            <w:tcW w:w="2066" w:type="dxa"/>
          </w:tcPr>
          <w:p w14:paraId="5A325DBF" w14:textId="786B70A9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Herd size</w:t>
            </w:r>
          </w:p>
        </w:tc>
        <w:tc>
          <w:tcPr>
            <w:tcW w:w="2304" w:type="dxa"/>
          </w:tcPr>
          <w:p w14:paraId="6F9609CF" w14:textId="0D7C1030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valuate the influence of herd size on epidemiological and economic outcomes</w:t>
            </w:r>
          </w:p>
        </w:tc>
        <w:tc>
          <w:tcPr>
            <w:tcW w:w="2980" w:type="dxa"/>
          </w:tcPr>
          <w:p w14:paraId="2669EEAC" w14:textId="7E2BC0F2" w:rsidR="00BB5B66" w:rsidRPr="00904947" w:rsidRDefault="00BB5B66" w:rsidP="00BB5B6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00 heifers</w:t>
            </w:r>
          </w:p>
        </w:tc>
        <w:tc>
          <w:tcPr>
            <w:tcW w:w="643" w:type="dxa"/>
          </w:tcPr>
          <w:p w14:paraId="48F5F3EE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1E9BDB30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5C347F3A" w14:textId="6D9F1344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4690AC0D" w14:textId="77777777" w:rsidTr="00205583">
        <w:tc>
          <w:tcPr>
            <w:tcW w:w="2066" w:type="dxa"/>
          </w:tcPr>
          <w:p w14:paraId="7ACB9BB8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8F43E11" w14:textId="454B9AA6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7021E557" w14:textId="67360C2F" w:rsidR="00BB5B66" w:rsidRPr="00904947" w:rsidRDefault="00BB5B66" w:rsidP="00BB5B6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,000 heifers</w:t>
            </w:r>
          </w:p>
        </w:tc>
        <w:tc>
          <w:tcPr>
            <w:tcW w:w="643" w:type="dxa"/>
          </w:tcPr>
          <w:p w14:paraId="5F683DF4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D1DA384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516CBAE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41D4DC1A" w14:textId="77777777" w:rsidTr="00205583">
        <w:tc>
          <w:tcPr>
            <w:tcW w:w="2066" w:type="dxa"/>
          </w:tcPr>
          <w:p w14:paraId="11A39DCB" w14:textId="75ECF792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Shedding reduction in A and C</w:t>
            </w:r>
          </w:p>
        </w:tc>
        <w:tc>
          <w:tcPr>
            <w:tcW w:w="2304" w:type="dxa"/>
          </w:tcPr>
          <w:p w14:paraId="61886753" w14:textId="7EA1E90D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Evaluate the influence of shedding reduction by heifers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compared to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I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n epidemiological outcomes</w:t>
            </w:r>
          </w:p>
        </w:tc>
        <w:tc>
          <w:tcPr>
            <w:tcW w:w="2980" w:type="dxa"/>
          </w:tcPr>
          <w:p w14:paraId="5E975CE2" w14:textId="6CFDD95B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1 (no reduction)</w:t>
            </w:r>
          </w:p>
        </w:tc>
        <w:tc>
          <w:tcPr>
            <w:tcW w:w="643" w:type="dxa"/>
          </w:tcPr>
          <w:p w14:paraId="6FD3377F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1504E479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77BDA7A2" w14:textId="77777777" w:rsidR="00BB5B66" w:rsidRPr="00904947" w:rsidRDefault="00BB5B66" w:rsidP="00BB5B6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0785F70B" w14:textId="77777777" w:rsidTr="00205583">
        <w:tc>
          <w:tcPr>
            <w:tcW w:w="2066" w:type="dxa"/>
          </w:tcPr>
          <w:p w14:paraId="661EAF76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599AD50F" w14:textId="617C7503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23E3D20" w14:textId="48F0D150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0 (1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3" w:type="dxa"/>
          </w:tcPr>
          <w:p w14:paraId="68BBC6BF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06C46A3A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82BE892" w14:textId="77777777" w:rsidR="00BB5B66" w:rsidRPr="00904947" w:rsidRDefault="00BB5B66" w:rsidP="00BB5B6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10BB55E1" w14:textId="77777777" w:rsidTr="00205583">
        <w:tc>
          <w:tcPr>
            <w:tcW w:w="2066" w:type="dxa"/>
          </w:tcPr>
          <w:p w14:paraId="2222E5C6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444FA135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2FD5A5FC" w14:textId="23EC88FA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,000 (1,00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3" w:type="dxa"/>
          </w:tcPr>
          <w:p w14:paraId="324D9235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64EED70A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9BC8807" w14:textId="77777777" w:rsidR="00BB5B66" w:rsidRPr="00904947" w:rsidRDefault="00BB5B66" w:rsidP="00BB5B6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569AD554" w14:textId="77777777" w:rsidTr="00205583">
        <w:tc>
          <w:tcPr>
            <w:tcW w:w="2066" w:type="dxa"/>
          </w:tcPr>
          <w:p w14:paraId="59BAB612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2C0D6CA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6AE7BAB6" w14:textId="3DE8458C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0 (1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3" w:type="dxa"/>
          </w:tcPr>
          <w:p w14:paraId="56F2C0B7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9D81C33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2BEA3B3" w14:textId="77777777" w:rsidR="00BB5B66" w:rsidRPr="00904947" w:rsidRDefault="00BB5B66" w:rsidP="00BB5B6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40DDB499" w14:textId="77777777" w:rsidTr="00205583">
        <w:tc>
          <w:tcPr>
            <w:tcW w:w="2066" w:type="dxa"/>
          </w:tcPr>
          <w:p w14:paraId="2CAF8857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FAEBD2D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650E45BF" w14:textId="0AFCCF70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00 (10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3" w:type="dxa"/>
          </w:tcPr>
          <w:p w14:paraId="6F96AFE9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02E783B2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6B3F57F" w14:textId="77777777" w:rsidR="00BB5B66" w:rsidRPr="00904947" w:rsidRDefault="00BB5B66" w:rsidP="00BB5B6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014CAACE" w14:textId="77777777" w:rsidTr="00205583">
        <w:tc>
          <w:tcPr>
            <w:tcW w:w="2066" w:type="dxa"/>
          </w:tcPr>
          <w:p w14:paraId="31E8BD2C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3D137068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8ADFF2D" w14:textId="0D9C37C0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,000 (1,00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3" w:type="dxa"/>
          </w:tcPr>
          <w:p w14:paraId="5623320B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1F43C1E4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571FEE8" w14:textId="77777777" w:rsidR="00BB5B66" w:rsidRPr="00904947" w:rsidRDefault="00BB5B66" w:rsidP="00BB5B6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67F79A7D" w14:textId="77777777" w:rsidTr="00205583">
        <w:tc>
          <w:tcPr>
            <w:tcW w:w="2066" w:type="dxa"/>
          </w:tcPr>
          <w:p w14:paraId="61EAB7D1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082887FE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049AB2E8" w14:textId="2DCC0D57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0 (1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3" w:type="dxa"/>
          </w:tcPr>
          <w:p w14:paraId="3DCE29ED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292B330E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79525E46" w14:textId="77777777" w:rsidR="00BB5B66" w:rsidRPr="00904947" w:rsidRDefault="00BB5B66" w:rsidP="00BB5B6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3400382B" w14:textId="77777777" w:rsidTr="00205583">
        <w:tc>
          <w:tcPr>
            <w:tcW w:w="2066" w:type="dxa"/>
          </w:tcPr>
          <w:p w14:paraId="16C1C1A5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32EA03C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222E845A" w14:textId="15F5D665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00 (10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3" w:type="dxa"/>
          </w:tcPr>
          <w:p w14:paraId="6D982704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011DB8BF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6C452743" w14:textId="77777777" w:rsidR="00BB5B66" w:rsidRPr="00904947" w:rsidRDefault="00BB5B66" w:rsidP="00BB5B6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25FB8D7E" w14:textId="77777777" w:rsidTr="00205583">
        <w:tc>
          <w:tcPr>
            <w:tcW w:w="2066" w:type="dxa"/>
          </w:tcPr>
          <w:p w14:paraId="342DAEAA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06283A09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5792900A" w14:textId="7EC5D278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,000 (1,00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3" w:type="dxa"/>
          </w:tcPr>
          <w:p w14:paraId="2CACB922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79471D99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8476507" w14:textId="77777777" w:rsidR="00BB5B66" w:rsidRPr="00904947" w:rsidRDefault="00BB5B66" w:rsidP="00BB5B6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6943DE22" w14:textId="77777777" w:rsidTr="00205583">
        <w:tc>
          <w:tcPr>
            <w:tcW w:w="2066" w:type="dxa"/>
          </w:tcPr>
          <w:p w14:paraId="649B7DA4" w14:textId="6219A243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Yes/No shedding by infectious states</w:t>
            </w:r>
          </w:p>
        </w:tc>
        <w:tc>
          <w:tcPr>
            <w:tcW w:w="2304" w:type="dxa"/>
          </w:tcPr>
          <w:p w14:paraId="5505C4F4" w14:textId="707F128D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Evaluate the influence of the three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lastRenderedPageBreak/>
              <w:t>infectious states included in the model (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, and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 on epidemiological outcomes</w:t>
            </w:r>
          </w:p>
        </w:tc>
        <w:tc>
          <w:tcPr>
            <w:tcW w:w="2980" w:type="dxa"/>
          </w:tcPr>
          <w:p w14:paraId="54A06D98" w14:textId="5047293C" w:rsidR="00BB5B66" w:rsidRPr="00904947" w:rsidRDefault="00BB5B66" w:rsidP="00BB5B6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Only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shed</w:t>
            </w:r>
          </w:p>
        </w:tc>
        <w:tc>
          <w:tcPr>
            <w:tcW w:w="643" w:type="dxa"/>
          </w:tcPr>
          <w:p w14:paraId="29993723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75E50829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6E7713EA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3EC2F4A5" w14:textId="77777777" w:rsidTr="00205583">
        <w:tc>
          <w:tcPr>
            <w:tcW w:w="2066" w:type="dxa"/>
          </w:tcPr>
          <w:p w14:paraId="038B4D5C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0BEE9B9" w14:textId="2DF02318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1223627F" w14:textId="59619C88" w:rsidR="00BB5B66" w:rsidRPr="00904947" w:rsidRDefault="00BB5B66" w:rsidP="00BB5B6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Only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shed</w:t>
            </w:r>
          </w:p>
        </w:tc>
        <w:tc>
          <w:tcPr>
            <w:tcW w:w="643" w:type="dxa"/>
          </w:tcPr>
          <w:p w14:paraId="72864BB8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2513CAC8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35714BB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72604467" w14:textId="77777777" w:rsidTr="00205583">
        <w:tc>
          <w:tcPr>
            <w:tcW w:w="2066" w:type="dxa"/>
          </w:tcPr>
          <w:p w14:paraId="4DD4456D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668646BB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63785604" w14:textId="0719094B" w:rsidR="00BB5B66" w:rsidRPr="00904947" w:rsidRDefault="00BB5B66" w:rsidP="00BB5B6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Only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I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shed</w:t>
            </w:r>
          </w:p>
        </w:tc>
        <w:tc>
          <w:tcPr>
            <w:tcW w:w="643" w:type="dxa"/>
          </w:tcPr>
          <w:p w14:paraId="1A88B51E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0998F553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4C08382F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656FA1A5" w14:textId="77777777" w:rsidTr="00205583">
        <w:tc>
          <w:tcPr>
            <w:tcW w:w="2066" w:type="dxa"/>
          </w:tcPr>
          <w:p w14:paraId="4AF2297C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6555354E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72E4C18" w14:textId="48544E86" w:rsidR="00BB5B66" w:rsidRPr="00904947" w:rsidRDefault="00BB5B66" w:rsidP="00BB5B6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Only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sheds</w:t>
            </w:r>
          </w:p>
        </w:tc>
        <w:tc>
          <w:tcPr>
            <w:tcW w:w="643" w:type="dxa"/>
          </w:tcPr>
          <w:p w14:paraId="562A0A96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25E4FC7A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5CB6A1F2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5DDF84F4" w14:textId="77777777" w:rsidTr="00205583">
        <w:tc>
          <w:tcPr>
            <w:tcW w:w="2066" w:type="dxa"/>
          </w:tcPr>
          <w:p w14:paraId="2F30034E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FC2927F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5FFB933D" w14:textId="10EAEE3F" w:rsidR="00BB5B66" w:rsidRPr="00904947" w:rsidRDefault="00BB5B66" w:rsidP="00BB5B6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Only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sheds</w:t>
            </w:r>
          </w:p>
        </w:tc>
        <w:tc>
          <w:tcPr>
            <w:tcW w:w="643" w:type="dxa"/>
          </w:tcPr>
          <w:p w14:paraId="514C6513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7ACE628A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5AA743C3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0EB45319" w14:textId="77777777" w:rsidTr="00205583">
        <w:tc>
          <w:tcPr>
            <w:tcW w:w="2066" w:type="dxa"/>
          </w:tcPr>
          <w:p w14:paraId="6D68F29C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3317FA60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6E302A6E" w14:textId="067AE10A" w:rsidR="00BB5B66" w:rsidRPr="00904947" w:rsidRDefault="00BB5B66" w:rsidP="00BB5B6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Only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sheds</w:t>
            </w:r>
          </w:p>
        </w:tc>
        <w:tc>
          <w:tcPr>
            <w:tcW w:w="643" w:type="dxa"/>
          </w:tcPr>
          <w:p w14:paraId="48D89D32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9135BE9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6B9BDD5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4C4BF21C" w14:textId="77777777" w:rsidTr="00205583">
        <w:tc>
          <w:tcPr>
            <w:tcW w:w="2066" w:type="dxa"/>
          </w:tcPr>
          <w:p w14:paraId="01073B32" w14:textId="52C1C9E3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Cleaning effectiveness at each cleaning instance</w:t>
            </w:r>
          </w:p>
        </w:tc>
        <w:tc>
          <w:tcPr>
            <w:tcW w:w="2304" w:type="dxa"/>
          </w:tcPr>
          <w:p w14:paraId="547769E1" w14:textId="720C8F30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valuate the influence of the cleaning effectiveness at each cleaning instance on epidemiological outcomes</w:t>
            </w:r>
          </w:p>
        </w:tc>
        <w:tc>
          <w:tcPr>
            <w:tcW w:w="2980" w:type="dxa"/>
          </w:tcPr>
          <w:p w14:paraId="555C0FB4" w14:textId="39ED0220" w:rsidR="00BB5B66" w:rsidRPr="00904947" w:rsidRDefault="00BB5B66" w:rsidP="00BB5B6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0% cleaning effectiveness</w:t>
            </w:r>
          </w:p>
        </w:tc>
        <w:tc>
          <w:tcPr>
            <w:tcW w:w="643" w:type="dxa"/>
          </w:tcPr>
          <w:p w14:paraId="47D3569A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11AE2AD0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61AD315F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573BA52D" w14:textId="77777777" w:rsidTr="00205583">
        <w:trPr>
          <w:trHeight w:val="567"/>
        </w:trPr>
        <w:tc>
          <w:tcPr>
            <w:tcW w:w="2066" w:type="dxa"/>
          </w:tcPr>
          <w:p w14:paraId="3CDFD288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360DDB1C" w14:textId="116530C4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719C84DE" w14:textId="0425B7EE" w:rsidR="00BB5B66" w:rsidRPr="00904947" w:rsidRDefault="00BB5B66" w:rsidP="00BB5B6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9% cleaning effectiveness</w:t>
            </w:r>
          </w:p>
        </w:tc>
        <w:tc>
          <w:tcPr>
            <w:tcW w:w="643" w:type="dxa"/>
          </w:tcPr>
          <w:p w14:paraId="1CA23435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15B99CF7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CC75CB1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037119F1" w14:textId="77777777" w:rsidTr="00205583">
        <w:tc>
          <w:tcPr>
            <w:tcW w:w="2066" w:type="dxa"/>
          </w:tcPr>
          <w:p w14:paraId="455A4A04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08E71025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33D656B8" w14:textId="4C9B9D1C" w:rsidR="00BB5B66" w:rsidRPr="00904947" w:rsidRDefault="00BB5B66" w:rsidP="00BB5B6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9.9% cleaning effectiveness</w:t>
            </w:r>
          </w:p>
        </w:tc>
        <w:tc>
          <w:tcPr>
            <w:tcW w:w="643" w:type="dxa"/>
          </w:tcPr>
          <w:p w14:paraId="40C98D76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0F44BFB0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5B7A71EB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7BE95A69" w14:textId="77777777" w:rsidTr="00205583">
        <w:tc>
          <w:tcPr>
            <w:tcW w:w="2066" w:type="dxa"/>
          </w:tcPr>
          <w:p w14:paraId="5C308287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2A236056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C0C55A0" w14:textId="23630E2C" w:rsidR="00BB5B66" w:rsidRPr="00904947" w:rsidRDefault="00BB5B66" w:rsidP="00BB5B6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9.99% cleaning effectiveness</w:t>
            </w:r>
          </w:p>
        </w:tc>
        <w:tc>
          <w:tcPr>
            <w:tcW w:w="643" w:type="dxa"/>
          </w:tcPr>
          <w:p w14:paraId="103DBA23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2B1A907B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5258844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795B8AD1" w14:textId="77777777" w:rsidTr="00205583">
        <w:tc>
          <w:tcPr>
            <w:tcW w:w="2066" w:type="dxa"/>
          </w:tcPr>
          <w:p w14:paraId="0298FD01" w14:textId="4F0E87FE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ntroduction of asymptomatic and/or carrier calves at t=0</w:t>
            </w:r>
          </w:p>
        </w:tc>
        <w:tc>
          <w:tcPr>
            <w:tcW w:w="2304" w:type="dxa"/>
          </w:tcPr>
          <w:p w14:paraId="1979FC2A" w14:textId="7962D8D6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valuate the influence of the number and infectious state (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 of the index case(s) introduced in the HRO at t=0 on epidemiological outcomes</w:t>
            </w:r>
          </w:p>
        </w:tc>
        <w:tc>
          <w:tcPr>
            <w:tcW w:w="2980" w:type="dxa"/>
          </w:tcPr>
          <w:p w14:paraId="15E3B473" w14:textId="2A339F7B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ne carrier</w:t>
            </w:r>
          </w:p>
        </w:tc>
        <w:tc>
          <w:tcPr>
            <w:tcW w:w="643" w:type="dxa"/>
          </w:tcPr>
          <w:p w14:paraId="5B8E678F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0127B33E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6B140047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15F44128" w14:textId="77777777" w:rsidTr="00205583">
        <w:tc>
          <w:tcPr>
            <w:tcW w:w="2066" w:type="dxa"/>
          </w:tcPr>
          <w:p w14:paraId="72148F25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59C0BB7F" w14:textId="679F448C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19C4822B" w14:textId="77CB9FDC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ive asymptomatic</w:t>
            </w:r>
          </w:p>
        </w:tc>
        <w:tc>
          <w:tcPr>
            <w:tcW w:w="643" w:type="dxa"/>
          </w:tcPr>
          <w:p w14:paraId="22C26BB0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17A9FE08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6F832A22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16D84508" w14:textId="77777777" w:rsidTr="00205583">
        <w:tc>
          <w:tcPr>
            <w:tcW w:w="2066" w:type="dxa"/>
          </w:tcPr>
          <w:p w14:paraId="4B9E2E99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7C8E2A73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0E6E8B10" w14:textId="51E5EBA6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ive carriers</w:t>
            </w:r>
          </w:p>
        </w:tc>
        <w:tc>
          <w:tcPr>
            <w:tcW w:w="643" w:type="dxa"/>
          </w:tcPr>
          <w:p w14:paraId="41D9925E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52D10AC5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897139D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3329FE36" w14:textId="77777777" w:rsidTr="00205583">
        <w:tc>
          <w:tcPr>
            <w:tcW w:w="2066" w:type="dxa"/>
          </w:tcPr>
          <w:p w14:paraId="0C6DF91E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071B28BF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71FAAC18" w14:textId="74FF743C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ne asymptomatic and one carrier</w:t>
            </w:r>
          </w:p>
        </w:tc>
        <w:tc>
          <w:tcPr>
            <w:tcW w:w="643" w:type="dxa"/>
          </w:tcPr>
          <w:p w14:paraId="38A8F766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4527E66F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26C01D1F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10B94C3D" w14:textId="77777777" w:rsidTr="00205583">
        <w:tc>
          <w:tcPr>
            <w:tcW w:w="2066" w:type="dxa"/>
          </w:tcPr>
          <w:p w14:paraId="69606B93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50058E8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330BCA95" w14:textId="37F6E01C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ive asymptomatic and five carriers</w:t>
            </w:r>
          </w:p>
        </w:tc>
        <w:tc>
          <w:tcPr>
            <w:tcW w:w="643" w:type="dxa"/>
          </w:tcPr>
          <w:p w14:paraId="66678A59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2D335877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25D5A8CB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3B1D39C6" w14:textId="77777777" w:rsidTr="00205583">
        <w:tc>
          <w:tcPr>
            <w:tcW w:w="2066" w:type="dxa"/>
          </w:tcPr>
          <w:p w14:paraId="626F23DA" w14:textId="5957675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Transmission rate</w:t>
            </w:r>
          </w:p>
        </w:tc>
        <w:tc>
          <w:tcPr>
            <w:tcW w:w="2304" w:type="dxa"/>
          </w:tcPr>
          <w:p w14:paraId="7001181C" w14:textId="16B42C9B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valuate the influence of the indirect transmission parameter (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 on epidemiological outcomes</w:t>
            </w:r>
          </w:p>
        </w:tc>
        <w:tc>
          <w:tcPr>
            <w:tcW w:w="2980" w:type="dxa"/>
          </w:tcPr>
          <w:p w14:paraId="35F3F702" w14:textId="44435797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0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9.0</w:t>
            </w:r>
          </w:p>
        </w:tc>
        <w:tc>
          <w:tcPr>
            <w:tcW w:w="643" w:type="dxa"/>
          </w:tcPr>
          <w:p w14:paraId="6B57E6F5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2644400A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23597D00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6D440242" w14:textId="77777777" w:rsidTr="00205583">
        <w:tc>
          <w:tcPr>
            <w:tcW w:w="2066" w:type="dxa"/>
          </w:tcPr>
          <w:p w14:paraId="47F6039E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20CB2B21" w14:textId="15E078C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3F5AF3F" w14:textId="6684232E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0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9.5</w:t>
            </w:r>
          </w:p>
        </w:tc>
        <w:tc>
          <w:tcPr>
            <w:tcW w:w="643" w:type="dxa"/>
          </w:tcPr>
          <w:p w14:paraId="4350DE7A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1073B8F4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428B18D2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7395179F" w14:textId="77777777" w:rsidTr="00205583">
        <w:tc>
          <w:tcPr>
            <w:tcW w:w="2066" w:type="dxa"/>
          </w:tcPr>
          <w:p w14:paraId="510A18E2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66CCE6E9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0B6978B6" w14:textId="7646880E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0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-10.5  </w:t>
            </w:r>
          </w:p>
        </w:tc>
        <w:tc>
          <w:tcPr>
            <w:tcW w:w="643" w:type="dxa"/>
          </w:tcPr>
          <w:p w14:paraId="68489317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433FC34E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0345B09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7DFBFAD1" w14:textId="77777777" w:rsidTr="00205583">
        <w:tc>
          <w:tcPr>
            <w:tcW w:w="2066" w:type="dxa"/>
          </w:tcPr>
          <w:p w14:paraId="22C1B834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2DE07B70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7CC47456" w14:textId="08025BCA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0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643" w:type="dxa"/>
          </w:tcPr>
          <w:p w14:paraId="17AFF218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53E73718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68396C48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683EF925" w14:textId="77777777" w:rsidTr="00205583">
        <w:tc>
          <w:tcPr>
            <w:tcW w:w="2066" w:type="dxa"/>
          </w:tcPr>
          <w:p w14:paraId="4C47B5E9" w14:textId="38D35E5B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Probability of carrier development in A</w:t>
            </w:r>
          </w:p>
        </w:tc>
        <w:tc>
          <w:tcPr>
            <w:tcW w:w="2304" w:type="dxa"/>
          </w:tcPr>
          <w:p w14:paraId="5E73CB8F" w14:textId="10448386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valuate the influence of the probability of developing a carrier state in asymptomatic individuals (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 on epidemiological outcomes</w:t>
            </w:r>
          </w:p>
        </w:tc>
        <w:tc>
          <w:tcPr>
            <w:tcW w:w="2980" w:type="dxa"/>
          </w:tcPr>
          <w:p w14:paraId="61551A84" w14:textId="17EC4730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0.15%</w:t>
            </w:r>
          </w:p>
        </w:tc>
        <w:tc>
          <w:tcPr>
            <w:tcW w:w="643" w:type="dxa"/>
          </w:tcPr>
          <w:p w14:paraId="18E72C5F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779DF9FF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028CA267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253C57A5" w14:textId="77777777" w:rsidTr="00205583">
        <w:tc>
          <w:tcPr>
            <w:tcW w:w="2066" w:type="dxa"/>
          </w:tcPr>
          <w:p w14:paraId="3FA2D99E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2C9E0F42" w14:textId="5B3AA7FD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65834934" w14:textId="1B5525F6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15%</w:t>
            </w:r>
          </w:p>
        </w:tc>
        <w:tc>
          <w:tcPr>
            <w:tcW w:w="643" w:type="dxa"/>
          </w:tcPr>
          <w:p w14:paraId="789C42AD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1DB6F18B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E5D1D5E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597735CB" w14:textId="77777777" w:rsidTr="00205583">
        <w:tc>
          <w:tcPr>
            <w:tcW w:w="2066" w:type="dxa"/>
          </w:tcPr>
          <w:p w14:paraId="4E189625" w14:textId="1694B735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Probability of carrier development in I</w:t>
            </w:r>
          </w:p>
        </w:tc>
        <w:tc>
          <w:tcPr>
            <w:tcW w:w="2304" w:type="dxa"/>
          </w:tcPr>
          <w:p w14:paraId="38A481E6" w14:textId="10FDA985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valuate the influence of the probability of developing a carrier state in clinically ill individuals (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W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 on epidemiological outcomes</w:t>
            </w:r>
          </w:p>
        </w:tc>
        <w:tc>
          <w:tcPr>
            <w:tcW w:w="2980" w:type="dxa"/>
          </w:tcPr>
          <w:p w14:paraId="4F41892B" w14:textId="46BC15FE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W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8%</w:t>
            </w:r>
          </w:p>
        </w:tc>
        <w:tc>
          <w:tcPr>
            <w:tcW w:w="643" w:type="dxa"/>
          </w:tcPr>
          <w:p w14:paraId="20380D77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216955B7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610A0BE5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4B18ED6F" w14:textId="77777777" w:rsidTr="00205583">
        <w:tc>
          <w:tcPr>
            <w:tcW w:w="2066" w:type="dxa"/>
          </w:tcPr>
          <w:p w14:paraId="1C59F411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29884F18" w14:textId="2127DAB2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1F50020" w14:textId="1A18191E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3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W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28%</w:t>
            </w:r>
          </w:p>
        </w:tc>
        <w:tc>
          <w:tcPr>
            <w:tcW w:w="643" w:type="dxa"/>
          </w:tcPr>
          <w:p w14:paraId="6F12A9B2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A05008F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6CF34131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5B66" w:rsidRPr="00904947" w14:paraId="147D21F0" w14:textId="77777777" w:rsidTr="00205583">
        <w:tc>
          <w:tcPr>
            <w:tcW w:w="2066" w:type="dxa"/>
            <w:tcBorders>
              <w:bottom w:val="single" w:sz="4" w:space="0" w:color="auto"/>
            </w:tcBorders>
          </w:tcPr>
          <w:p w14:paraId="05FB48A6" w14:textId="77777777" w:rsidR="00BB5B66" w:rsidRPr="00904947" w:rsidRDefault="00BB5B66" w:rsidP="00BB5B6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0D7B11FE" w14:textId="77777777" w:rsidR="00BB5B66" w:rsidRPr="00904947" w:rsidRDefault="00BB5B66" w:rsidP="00BB5B6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14:paraId="141ECA65" w14:textId="6D4F1239" w:rsidR="00BB5B66" w:rsidRPr="00904947" w:rsidRDefault="00BB5B66" w:rsidP="00BB5B6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32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W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38%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7C47401B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54734D95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66743E0B" w14:textId="77777777" w:rsidR="00BB5B66" w:rsidRPr="00904947" w:rsidRDefault="00BB5B66" w:rsidP="00BB5B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68625D9" w14:textId="7246A6B7" w:rsidR="002279AD" w:rsidRPr="002279AD" w:rsidRDefault="002279AD" w:rsidP="003F37AC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oO=estimation of the probability of an outbreak; DACA=estimation of deaths, abortions, carrier replacement heifers, and asymptomatic replacement heifers; OI=estimation of the operating income</w:t>
      </w:r>
    </w:p>
    <w:p w14:paraId="4D579246" w14:textId="3E52B8BE" w:rsidR="003F37AC" w:rsidRDefault="003F37AC" w:rsidP="003F37AC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904947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90494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Baseline scenario</w:t>
      </w:r>
    </w:p>
    <w:p w14:paraId="6038E531" w14:textId="77777777" w:rsidR="003F37AC" w:rsidRPr="00904947" w:rsidRDefault="003F37AC" w:rsidP="003F37AC">
      <w:pPr>
        <w:spacing w:line="240" w:lineRule="auto"/>
        <w:rPr>
          <w:sz w:val="24"/>
          <w:szCs w:val="24"/>
        </w:rPr>
      </w:pPr>
    </w:p>
    <w:sectPr w:rsidR="003F37AC" w:rsidRPr="00904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25763"/>
    <w:multiLevelType w:val="hybridMultilevel"/>
    <w:tmpl w:val="92765A42"/>
    <w:lvl w:ilvl="0" w:tplc="4F82C40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D4E72"/>
    <w:multiLevelType w:val="hybridMultilevel"/>
    <w:tmpl w:val="49745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A64F1"/>
    <w:multiLevelType w:val="hybridMultilevel"/>
    <w:tmpl w:val="A09642B2"/>
    <w:lvl w:ilvl="0" w:tplc="E2E897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BE5F5D"/>
    <w:multiLevelType w:val="hybridMultilevel"/>
    <w:tmpl w:val="969421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96A0EAC"/>
    <w:multiLevelType w:val="hybridMultilevel"/>
    <w:tmpl w:val="66FC47A4"/>
    <w:lvl w:ilvl="0" w:tplc="ECF644D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D0423D"/>
    <w:multiLevelType w:val="hybridMultilevel"/>
    <w:tmpl w:val="3DC87542"/>
    <w:lvl w:ilvl="0" w:tplc="D42649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3F5774"/>
    <w:multiLevelType w:val="hybridMultilevel"/>
    <w:tmpl w:val="21E46A46"/>
    <w:lvl w:ilvl="0" w:tplc="E2E897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DF4C0B"/>
    <w:multiLevelType w:val="hybridMultilevel"/>
    <w:tmpl w:val="FD00B22C"/>
    <w:lvl w:ilvl="0" w:tplc="E2E897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7418679">
    <w:abstractNumId w:val="7"/>
  </w:num>
  <w:num w:numId="2" w16cid:durableId="1001935447">
    <w:abstractNumId w:val="2"/>
  </w:num>
  <w:num w:numId="3" w16cid:durableId="498083330">
    <w:abstractNumId w:val="6"/>
  </w:num>
  <w:num w:numId="4" w16cid:durableId="217480389">
    <w:abstractNumId w:val="3"/>
  </w:num>
  <w:num w:numId="5" w16cid:durableId="1893038030">
    <w:abstractNumId w:val="4"/>
  </w:num>
  <w:num w:numId="6" w16cid:durableId="1139346289">
    <w:abstractNumId w:val="0"/>
  </w:num>
  <w:num w:numId="7" w16cid:durableId="1749424635">
    <w:abstractNumId w:val="5"/>
  </w:num>
  <w:num w:numId="8" w16cid:durableId="17727728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Mza0MDSwtLSwNDJU0lEKTi0uzszPAykwqwUA5sRs9CwAAAA="/>
  </w:docVars>
  <w:rsids>
    <w:rsidRoot w:val="003F37AC"/>
    <w:rsid w:val="00043DF5"/>
    <w:rsid w:val="00054C90"/>
    <w:rsid w:val="00125B87"/>
    <w:rsid w:val="00184989"/>
    <w:rsid w:val="001A3D76"/>
    <w:rsid w:val="001A4AE7"/>
    <w:rsid w:val="00205583"/>
    <w:rsid w:val="002279AD"/>
    <w:rsid w:val="00240BD0"/>
    <w:rsid w:val="00260625"/>
    <w:rsid w:val="00265725"/>
    <w:rsid w:val="00265BC3"/>
    <w:rsid w:val="002B7F4A"/>
    <w:rsid w:val="002C5102"/>
    <w:rsid w:val="002D3284"/>
    <w:rsid w:val="002F5102"/>
    <w:rsid w:val="003212DA"/>
    <w:rsid w:val="00352DC6"/>
    <w:rsid w:val="003B00C4"/>
    <w:rsid w:val="003F37AC"/>
    <w:rsid w:val="003F6855"/>
    <w:rsid w:val="00617607"/>
    <w:rsid w:val="0066196A"/>
    <w:rsid w:val="006A453F"/>
    <w:rsid w:val="00717CA9"/>
    <w:rsid w:val="00732DA7"/>
    <w:rsid w:val="00773A98"/>
    <w:rsid w:val="007A3539"/>
    <w:rsid w:val="007B5CEB"/>
    <w:rsid w:val="007C12BE"/>
    <w:rsid w:val="00904947"/>
    <w:rsid w:val="00927886"/>
    <w:rsid w:val="00937FCB"/>
    <w:rsid w:val="009F4BB1"/>
    <w:rsid w:val="00A21FF8"/>
    <w:rsid w:val="00A64F59"/>
    <w:rsid w:val="00A74D7A"/>
    <w:rsid w:val="00A8044B"/>
    <w:rsid w:val="00A90887"/>
    <w:rsid w:val="00A95DB1"/>
    <w:rsid w:val="00BB5B66"/>
    <w:rsid w:val="00BB6A79"/>
    <w:rsid w:val="00C71E9B"/>
    <w:rsid w:val="00CE6D36"/>
    <w:rsid w:val="00CF6863"/>
    <w:rsid w:val="00DC3DD3"/>
    <w:rsid w:val="00F05924"/>
    <w:rsid w:val="00F85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24E192"/>
  <w15:chartTrackingRefBased/>
  <w15:docId w15:val="{767F4B60-FA7A-49C9-93E4-B391A5CA0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7A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7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7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7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7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7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7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7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7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7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7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7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7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7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7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7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7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7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7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7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7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37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7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37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7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37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7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7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7A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F3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7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7AC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3F37A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lanos Soto</dc:creator>
  <cp:keywords/>
  <dc:description/>
  <cp:lastModifiedBy>Sebastian Gonzalo Llanos Soto</cp:lastModifiedBy>
  <cp:revision>11</cp:revision>
  <dcterms:created xsi:type="dcterms:W3CDTF">2024-08-05T16:20:00Z</dcterms:created>
  <dcterms:modified xsi:type="dcterms:W3CDTF">2025-08-16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c72ff851508f49de0ad764f034c1140f823517b7378cdc3d5e53ea15e4603f</vt:lpwstr>
  </property>
</Properties>
</file>